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jc w:val="both"/>
        <w:rPr/>
      </w:pPr>
      <w:r>
        <w:rPr>
          <w:rFonts w:eastAsia="Times New Roman"/>
          <w:b/>
        </w:rPr>
        <w:t xml:space="preserve"> </w:t>
      </w:r>
      <w:r>
        <w:rPr>
          <w:b/>
        </w:rPr>
        <w:t>Table 1.</w:t>
      </w:r>
      <w:r>
        <w:rPr/>
        <w:t xml:space="preserve"> Plates identified as containing BACs with plate-wide systematic identity integrity issues. </w:t>
      </w:r>
    </w:p>
    <w:tbl>
      <w:tblPr>
        <w:tblW w:w="15480" w:type="dxa"/>
        <w:jc w:val="left"/>
        <w:tblInd w:w="-48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00"/>
        <w:gridCol w:w="6120"/>
        <w:gridCol w:w="5220"/>
        <w:gridCol w:w="1260"/>
        <w:gridCol w:w="1980"/>
      </w:tblGrid>
      <w:tr>
        <w:trPr/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Cs/>
              </w:rPr>
            </w:pPr>
            <w:bookmarkStart w:id="0" w:name="OLE_LINK2"/>
            <w:bookmarkEnd w:id="0"/>
            <w:r>
              <w:rPr>
                <w:bCs/>
              </w:rPr>
              <w:t>Plate</w:t>
            </w:r>
          </w:p>
        </w:tc>
        <w:tc>
          <w:tcPr>
            <w:tcW w:w="61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Cs/>
              </w:rPr>
            </w:pPr>
            <w:r>
              <w:rPr>
                <w:bCs/>
              </w:rPr>
              <w:t>Putative inconsistent BACs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Cs/>
              </w:rPr>
            </w:pPr>
            <w:r>
              <w:rPr>
                <w:bCs/>
              </w:rPr>
              <w:t>End sequencing or fingerprinting issue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Cs/>
              </w:rPr>
            </w:pPr>
            <w:r>
              <w:rPr>
                <w:bCs/>
              </w:rPr>
              <w:t>Sequenced</w:t>
            </w:r>
          </w:p>
          <w:p>
            <w:pPr>
              <w:pStyle w:val="TableContents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BACs</w:t>
            </w:r>
            <w:r>
              <w:rPr>
                <w:bCs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Affected clones predicted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bookmarkStart w:id="1" w:name="_Hlk181590445"/>
            <w:bookmarkEnd w:id="1"/>
            <w:r>
              <w:rPr/>
              <w:t>15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on alternate rows B,D,F,H,J,L,N,P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9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9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9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of rows B,D,F,H,J,L,N.P and even numbered columns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 - reads from these wells may be a repeat of the preceding odd numbered BACs in the same row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41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of rows B,D,F,H,J,L,N,P and odd numbered columns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 – reads from these wells may be a repeat of the following even numbered BACs in the same row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58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on alternate rows  B,D,F,H,J,L,N,P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2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9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63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between rows A,C,E,G,I,K,M,O and even numbered columns and at intersection between rows B,D,F,H,J,L,N P and odd numbered columns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1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9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43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of rows B,D,F,H,J,L,N,P and odd numbered columns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 – reads from these wells may be a repeat of the following even numbered BAC in the preceding row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63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between rows A,C,E,G,I,K,M,O and even numbered columns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87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of rows B,D,F,H,J,L,N.P and even numbered columns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 - reads from these wells may be a repeat of the preceding odd numbered BACs in the same row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92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All BACs except possibly at the intersection of rows A-H and  columns 21 to 24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4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38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95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of rows  B,D,F,H,J,L,N,P and even numbered columns, except possibly at the intersection of rows A-h and columns 13-24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-end sequencing? - several correct BACs in predicted inconsistent locations, or partial correction of end-sequencing errors? For example 195H18 and 195H20 appear to have the same BAC-end sequences as do a number of other BACs in a similar relationship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96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All BACs except possibly at the intersection of rows A-H and  columns 21 to 24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26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38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97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of rows A, C, E, G, I, K, M and O and even numbered columns and at the intersection of all rows with odd numbered columns, except possibly at the intersection of rows A-H and  columns 21 to 24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23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288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09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of rows B, D, F, H, J, L, N and P and odd numbered columns and at the intersection of all rows with even numbered columns, except possibly at the intersection of rows A-H and  columns 21 to 24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8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288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11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on alternate rows A,C,E,G,I,K,M,O except possibly at the intersection of  rows A-H and  columns 21 to 24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8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17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of rows A, C, E, G, I, K, M and O and even numbered columns and at the intersection of all rows with odd numbered columns, except possibly at the intersection of rows A-H and  columns 21 to 24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8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288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18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of rows A,C,E,G,I.K,M,O and odd numbered columns  except possibly at the intersection of  rows A-H and  columns 21 to 24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19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of rows A,C,E,G,I.K,M,O and odd numbered columns except possibly at the intersection of  rows A-H and  columns 21 to 24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20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of rows B,D,F,H,J,L,N.P and even numbered columns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 - reads from these wells may be a repeat of the preceding odd numbered BACs in the same row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27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in odd numbered columns except possibly at the intersection of rows A-H and columns 21 to 24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9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28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 at the intersection of rows A, C, E, G, I, K, M and O and even numbered columns and at the intersection of B, D, F, H, J, L, N and P and odd numbered columns, except possibly at the intersection of rows A-H and  columns 21 to 24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1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9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29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on alternate rows B,D,F,H,J,L,N,P,  except possibly at the intersection of rows A-H and  columns 21 to 24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9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30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bookmarkStart w:id="2" w:name="OLE_LINK12"/>
            <w:r>
              <w:rPr/>
              <w:t>BACs at the intersection between the rows B,D,F,H,J,L,P and odd-numbered columns</w:t>
            </w:r>
            <w:bookmarkEnd w:id="2"/>
            <w:r>
              <w:rPr/>
              <w:t>,  except possibly at the intersection of rows A-H and  columns 21 to 24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31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between the rows B,D,F,H,J,L,P and even-numbered columns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85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Swapped with plate 286</w:t>
            </w:r>
            <w:r>
              <w:rPr>
                <w:vertAlign w:val="superscript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 - but only two BACs sequenced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38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86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Swapped with plate 285</w:t>
            </w:r>
            <w:r>
              <w:rPr>
                <w:vertAlign w:val="superscript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 - but only three BACs sequenced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38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446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All BACs affected, but does not directly contribute to inconsistency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 – reads with primer TARBAC13P2 may have been swapped with equivalent reads on plate 447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>
                <w:color w:val="FF00FF"/>
              </w:rPr>
            </w:pPr>
            <w:r>
              <w:rPr>
                <w:color w:val="FF00FF"/>
              </w:rPr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38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447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All BACs affected, but does not directly contribute to inconsistency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 – reads with primer TARBAC13P2 may have been swapped with equivalent reads on plate 446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>
                <w:color w:val="FF00FF"/>
              </w:rPr>
            </w:pPr>
            <w:r>
              <w:rPr>
                <w:color w:val="FF00FF"/>
              </w:rPr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38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498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between rows A,C,E,G,I.K,M,O and even-numbered columns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 – but few sequenced BACs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499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between rows A,C,E,G,I.K,M,O and even-numbered columns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bookmarkStart w:id="3" w:name="OLE_LINK13"/>
            <w:r>
              <w:rPr/>
              <w:t>End-sequencing – but few sequenced BACs</w:t>
            </w:r>
            <w:bookmarkEnd w:id="3"/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500</w:t>
            </w:r>
          </w:p>
        </w:tc>
        <w:tc>
          <w:tcPr>
            <w:tcW w:w="61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at the intersection of rows B,D,F,H,J,L,P and odd numbered column</w:t>
            </w:r>
          </w:p>
        </w:tc>
        <w:tc>
          <w:tcPr>
            <w:tcW w:w="522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-sequencing – reads from these wells may be duplicates of reads from the following even numbered column in the same row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96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517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in rows A, C, E, G, I, K, M and O and BACs in rows B, D, F, H, J, L N and P one column to the right of the BAC in the preceding row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 xml:space="preserve">Both end sequences of the pairs BACs overlap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384</w:t>
            </w:r>
          </w:p>
        </w:tc>
      </w:tr>
    </w:tbl>
    <w:p>
      <w:pPr>
        <w:pStyle w:val="Normal"/>
        <w:ind w:left="-567" w:hanging="0"/>
        <w:jc w:val="both"/>
        <w:rPr/>
      </w:pPr>
      <w:r>
        <w:rPr>
          <w:vertAlign w:val="superscript"/>
        </w:rPr>
        <w:t>1</w:t>
      </w:r>
      <w:r>
        <w:rPr/>
        <w:t>Sequenced BACs in rows and columns affected by the putative systematic identity integrity issues.</w:t>
      </w:r>
    </w:p>
    <w:p>
      <w:pPr>
        <w:pStyle w:val="Normal"/>
        <w:ind w:left="-567" w:hanging="0"/>
        <w:jc w:val="both"/>
        <w:rPr/>
      </w:pPr>
      <w:r>
        <w:rPr>
          <w:vertAlign w:val="superscript"/>
        </w:rPr>
        <w:t>2</w:t>
      </w:r>
      <w:r>
        <w:rPr/>
        <w:t>PCR-based analysis of representative BACs from plates 285 and 286 is consistent with the plates being swapped.</w:t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ind w:left="-284" w:firstLine="142"/>
        <w:jc w:val="both"/>
        <w:outlineLvl w:val="0"/>
        <w:rPr/>
      </w:pPr>
      <w:r>
        <w:rPr/>
        <w:t xml:space="preserve">Table 2. Plates identified as containing BACs with more localised systematic identity integrity issues. </w:t>
      </w:r>
    </w:p>
    <w:p>
      <w:pPr>
        <w:pStyle w:val="Normal"/>
        <w:jc w:val="both"/>
        <w:rPr/>
      </w:pPr>
      <w:r>
        <w:rPr/>
      </w:r>
    </w:p>
    <w:tbl>
      <w:tblPr>
        <w:tblW w:w="13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4136"/>
        <w:gridCol w:w="4396"/>
        <w:gridCol w:w="1356"/>
        <w:gridCol w:w="2416"/>
      </w:tblGrid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late</w:t>
            </w:r>
          </w:p>
        </w:tc>
        <w:tc>
          <w:tcPr>
            <w:tcW w:w="4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ystematic patterns</w:t>
            </w:r>
          </w:p>
        </w:tc>
        <w:tc>
          <w:tcPr>
            <w:tcW w:w="4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ffected wells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equenced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o. of affected clones observed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135</w:t>
            </w:r>
          </w:p>
        </w:tc>
        <w:tc>
          <w:tcPr>
            <w:tcW w:w="4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in row O, even columns</w:t>
            </w:r>
          </w:p>
        </w:tc>
        <w:tc>
          <w:tcPr>
            <w:tcW w:w="4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 sequencing – reads in wells in columns 2, 4, 6, 8,10 and 12 may be repeats of the reads in columns, 24, 22 ,20,18,16 and 1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one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413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in rows L and N, even columns</w:t>
            </w:r>
          </w:p>
        </w:tc>
        <w:tc>
          <w:tcPr>
            <w:tcW w:w="439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 sequencing – reads in the wells in row L may be a duplicate of the reads in the equivalent wells in row N.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 wells apart vertical 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rows E and G, even numbered columns 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413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BACs in rows J and L, odd columns</w:t>
            </w:r>
          </w:p>
        </w:tc>
        <w:tc>
          <w:tcPr>
            <w:tcW w:w="4396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nd sequencing – reads in the wells in row J may be a duplicate of the reads in the equivalent wells in row L.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 wells apart horizontal, 2 wells apart diagonal 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lumns 18-2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 horizontal, 14 diagonal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4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 well apart horizontal, 1 well apart diagonal 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riou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 horizontal, 8 diagonal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5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 well apart diagonal, 1 well apart horizontal 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 horizontal, 12 diagonal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 well apart horizontal, 1 well apart diagonal 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2 horizontal, 6 diagonal 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7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 well apart horizontal, 1 well apart diagonal 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2 horizontal, 6 diagonal 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0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 wells apart vertical 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d sequencing - reads in the wells in the odd numbered columns in row J may be a duplicate of the reads in the equivalent wells in row L.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3</w:t>
            </w:r>
          </w:p>
        </w:tc>
        <w:tc>
          <w:tcPr>
            <w:tcW w:w="4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Cs in rows F and H and even numbered columns</w:t>
            </w:r>
          </w:p>
        </w:tc>
        <w:tc>
          <w:tcPr>
            <w:tcW w:w="4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d sequencing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2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 apart horizontal, 1 well apart diagonal 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 horizontal, 6 diagonal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3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 apart horizontal, 1 well apart diagonal 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 horizontal, 8 diagonal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4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 apart horizontal, 1 well apart diagonal 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 horizontal, 8 diagonal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1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Cs in rows I and K and even numbered column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d sequencing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;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rFonts w:ascii="Verdana" w:hAnsi="Verdana" w:cs="Verdana"/>
      <w:color w:val="006699"/>
      <w:sz w:val="18"/>
      <w:szCs w:val="18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tLeast" w:line="255" w:before="280" w:after="280"/>
      <w:jc w:val="both"/>
    </w:pPr>
    <w:rPr>
      <w:rFonts w:ascii="Tahoma" w:hAnsi="Tahoma" w:cs="Tahoma"/>
      <w:color w:val="000000"/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1">
    <w:name w:val="HTML Preformatted1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suppressLineNumbers/>
      <w:suppressAutoHyphens w:val="true"/>
    </w:pPr>
    <w:rPr>
      <w:lang w:val="en-NZ"/>
    </w:rPr>
  </w:style>
  <w:style w:type="paragraph" w:styleId="Bodytext">
    <w:name w:val="bodytext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</w:rPr>
  </w:style>
  <w:style w:type="paragraph" w:styleId="Msolistparagraph">
    <w:name w:val="msolistparagraph"/>
    <w:basedOn w:val="Normal"/>
    <w:qFormat/>
    <w:pPr>
      <w:spacing w:before="280" w:after="280"/>
    </w:pPr>
    <w:rPr/>
  </w:style>
  <w:style w:type="paragraph" w:styleId="Msolistparagraphcxspmiddle">
    <w:name w:val="msolistparagraphcxspmiddle"/>
    <w:basedOn w:val="Normal"/>
    <w:qFormat/>
    <w:pPr>
      <w:spacing w:before="280" w:after="280"/>
    </w:pPr>
    <w:rPr/>
  </w:style>
  <w:style w:type="paragraph" w:styleId="Msolistparagraphcxsplast">
    <w:name w:val="msolistparagraphcxsplast"/>
    <w:basedOn w:val="Normal"/>
    <w:qFormat/>
    <w:pPr>
      <w:spacing w:before="280" w:after="280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8T15:05:00Z</dcterms:created>
  <dc:creator>Abhi</dc:creator>
  <dc:description/>
  <cp:keywords/>
  <dc:language>en-US</dc:language>
  <cp:lastModifiedBy>Abhi</cp:lastModifiedBy>
  <cp:lastPrinted>2008-09-01T15:35:00Z</cp:lastPrinted>
  <dcterms:modified xsi:type="dcterms:W3CDTF">2009-01-08T15:05:00Z</dcterms:modified>
  <cp:revision>2</cp:revision>
  <dc:subject/>
  <dc:title>The virtual sheep gen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745069367</vt:r8>
  </property>
  <property fmtid="{D5CDD505-2E9C-101B-9397-08002B2CF9AE}" pid="6" name="_AuthorEmail">
    <vt:lpwstr>Brian.Dalrymple@csiro.au</vt:lpwstr>
  </property>
  <property fmtid="{D5CDD505-2E9C-101B-9397-08002B2CF9AE}" pid="7" name="_AuthorEmailDisplayName">
    <vt:lpwstr>Dalrymple, Brian (LI, St. Lucia)</vt:lpwstr>
  </property>
  <property fmtid="{D5CDD505-2E9C-101B-9397-08002B2CF9AE}" pid="8" name="_EmailSubject">
    <vt:lpwstr>revised bovine BACs manuscript almost there</vt:lpwstr>
  </property>
  <property fmtid="{D5CDD505-2E9C-101B-9397-08002B2CF9AE}" pid="9" name="_PreviousAdHocReviewCycleID">
    <vt:r8>-439475021</vt:r8>
  </property>
  <property fmtid="{D5CDD505-2E9C-101B-9397-08002B2CF9AE}" pid="10" name="_ReviewingToolsShownOnce">
    <vt:lpwstr/>
  </property>
</Properties>
</file>